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1676400"/>
            <wp:effectExtent l="0" t="0" r="6350" b="0"/>
            <wp:docPr id="1" name="图片 1" descr="sup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 fig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</w:t>
      </w:r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Figure S1. </w:t>
      </w:r>
      <w:r>
        <w:rPr>
          <w:rFonts w:hint="eastAsia" w:eastAsiaTheme="minorEastAsia"/>
          <w:lang w:eastAsia="zh-CN"/>
        </w:rPr>
        <w:t>MitoSox can monitor mitochondrial ROS</w:t>
      </w:r>
      <w:r>
        <w:rPr>
          <w:rFonts w:hint="eastAsia"/>
          <w:lang w:val="en-US" w:eastAsia="zh-CN"/>
        </w:rPr>
        <w:t>. A: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Representative flow cytometry image combining Mitosox; B: Statistical analysis of mitochondrial ROS content, n =3, two-tailed unpaired student's t-test,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vertAlign w:val="superscript"/>
          <w:lang w:val="en-US" w:eastAsia="zh-CN"/>
        </w:rPr>
        <w:t>**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P &lt; 0.01. Data are presented as the means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>±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 SEMs.</w:t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5ZTdjOWI4ZWY5YWU4OGYxNjEwNWJmMDcyNTY0ZjAifQ=="/>
  </w:docVars>
  <w:rsids>
    <w:rsidRoot w:val="00000000"/>
    <w:rsid w:val="474F4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09:08:58Z</dcterms:created>
  <dc:creator>Shawn</dc:creator>
  <cp:lastModifiedBy>衔尾蛇</cp:lastModifiedBy>
  <dcterms:modified xsi:type="dcterms:W3CDTF">2024-07-05T09:13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BC8AC431F3845719CEA4B15AF69AAB8_12</vt:lpwstr>
  </property>
</Properties>
</file>